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2</w:t>
      </w:r>
    </w:p>
    <w:tbl>
      <w:tblPr>
        <w:tblW w:w="1514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2105"/>
        <w:gridCol w:w="816"/>
        <w:gridCol w:w="1530"/>
        <w:gridCol w:w="1533"/>
        <w:gridCol w:w="1363"/>
        <w:gridCol w:w="1409"/>
        <w:gridCol w:w="977"/>
        <w:gridCol w:w="1376"/>
        <w:gridCol w:w="2113"/>
      </w:tblGrid>
      <w:tr>
        <w:trPr>
          <w:trHeight w:val="276" w:hRule="atLeast"/>
        </w:trPr>
        <w:tc>
          <w:tcPr>
            <w:tcW w:w="192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21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ta</w:t>
            </w:r>
          </w:p>
        </w:tc>
        <w:tc>
          <w:tcPr>
            <w:tcW w:w="81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MI Range</w:t>
            </w:r>
          </w:p>
        </w:tc>
        <w:tc>
          <w:tcPr>
            <w:tcW w:w="15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MI Mea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136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/F ratio</w:t>
            </w:r>
          </w:p>
        </w:tc>
        <w:tc>
          <w:tcPr>
            <w:tcW w:w="14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% insul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treatment </w:t>
            </w:r>
          </w:p>
        </w:tc>
        <w:tc>
          <w:tcPr>
            <w:tcW w:w="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OHAs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% die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ntrolled</w:t>
            </w:r>
          </w:p>
        </w:tc>
        <w:tc>
          <w:tcPr>
            <w:tcW w:w="211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Age of Diagnosi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mean(sd) </w:t>
            </w:r>
          </w:p>
        </w:tc>
      </w:tr>
      <w:tr>
        <w:trPr>
          <w:trHeight w:val="276" w:hRule="atLeast"/>
        </w:trPr>
        <w:tc>
          <w:tcPr>
            <w:tcW w:w="192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0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1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3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0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1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DARTS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an (BMI &lt;25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2-24.9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97 (1.77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/112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83 (8.95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GDG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an (BMI &lt;25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-24.9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53 (1.51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0/530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3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.31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00 (10.00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mo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an (BMI &lt;25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-2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9 (1.9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1/186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2 (11.6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ON-Ely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an (BMI &lt;25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98-24.95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31(1.57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/12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59 (5.20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CCS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an (BMI &lt;25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68-24.9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96(1.76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4/39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35 (12.29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DARTS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bese (BMI &gt; 30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3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-62.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94 (5.33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0/78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8 (8.96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GDG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bese (BMI &gt; 30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-68.8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43 (4.36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9/1504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6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22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.00 (11.00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mo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bese (BMI &gt; 30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-60.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7 (4.3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3/497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8 (10.8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ON-Ely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bese (BMI &gt; 30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0-55.1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69(4.78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/240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67 (7.65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CCS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bese (BMI &gt; 30)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0-72.24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04(4.81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8/11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.01(11.25)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DARTS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-54.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04 (4.52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3/1778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GDG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-4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15 (4.02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7/2310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mo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6-43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(3.6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10/2160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DITION-Ely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89-59.28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18 (4.74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4/824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CCS</w:t>
            </w:r>
          </w:p>
        </w:tc>
        <w:tc>
          <w:tcPr>
            <w:tcW w:w="2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71-72.3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08 (3.61)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2/3326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5840" w:h="12240"/>
      <w:pgMar w:left="259" w:right="360" w:gutter="0" w:header="0" w:top="360" w:footer="0" w:bottom="47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 w:val="false"/>
      <w:iCs w:val="false"/>
      <w:color w:val="0E774A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ps">
    <w:name w:val="hps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0:33:00Z</dcterms:created>
  <dc:creator>jrbp201</dc:creator>
  <dc:description/>
  <cp:keywords/>
  <dc:language>en-US</dc:language>
  <cp:lastModifiedBy>jrbp201</cp:lastModifiedBy>
  <cp:lastPrinted>2011-08-16T15:39:00Z</cp:lastPrinted>
  <dcterms:modified xsi:type="dcterms:W3CDTF">2012-04-11T10:35:00Z</dcterms:modified>
  <cp:revision>3</cp:revision>
  <dc:subject/>
  <dc:title>Title:  Identified type 2 diabetes susceptibility loci show differential effects in lean and obese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